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3B57E" w14:textId="47F0214B" w:rsidR="00EC49EB" w:rsidRPr="00793B40" w:rsidRDefault="00015F74" w:rsidP="00793B40">
      <w:pPr>
        <w:jc w:val="both"/>
        <w:rPr>
          <w:rFonts w:cs="Arial"/>
        </w:rPr>
      </w:pPr>
      <w:r w:rsidRPr="00793B40">
        <w:rPr>
          <w:rFonts w:cs="Arial"/>
          <w:b/>
          <w:bCs/>
        </w:rPr>
        <w:t>S</w:t>
      </w:r>
      <w:r w:rsidR="002310F2">
        <w:rPr>
          <w:rFonts w:cs="Arial"/>
          <w:b/>
          <w:bCs/>
        </w:rPr>
        <w:t>2</w:t>
      </w:r>
      <w:r w:rsidR="00693A75">
        <w:rPr>
          <w:rFonts w:cs="Arial"/>
          <w:b/>
          <w:bCs/>
        </w:rPr>
        <w:t xml:space="preserve"> Table</w:t>
      </w:r>
      <w:r w:rsidRPr="00840BB2">
        <w:rPr>
          <w:rFonts w:cs="Arial"/>
        </w:rPr>
        <w:t>.</w:t>
      </w:r>
      <w:r w:rsidR="00B42F9C" w:rsidRPr="00840BB2">
        <w:rPr>
          <w:rFonts w:cs="Arial"/>
        </w:rPr>
        <w:t xml:space="preserve"> </w:t>
      </w:r>
      <w:r w:rsidR="00A9701C" w:rsidRPr="00A9701C">
        <w:rPr>
          <w:rFonts w:cs="Arial"/>
        </w:rPr>
        <w:t xml:space="preserve">Counts of </w:t>
      </w:r>
      <w:r w:rsidR="002B0038">
        <w:rPr>
          <w:rFonts w:cs="Arial"/>
        </w:rPr>
        <w:t>disordered regions (IDRs)</w:t>
      </w:r>
      <w:r w:rsidR="00A9701C" w:rsidRPr="00A9701C">
        <w:rPr>
          <w:rFonts w:cs="Arial"/>
        </w:rPr>
        <w:t xml:space="preserve"> of different </w:t>
      </w:r>
      <w:r w:rsidR="002B0038">
        <w:rPr>
          <w:rFonts w:cs="Arial"/>
        </w:rPr>
        <w:t>categories</w:t>
      </w:r>
      <w:r w:rsidR="00F9642B">
        <w:rPr>
          <w:rFonts w:cs="Arial"/>
        </w:rPr>
        <w:t xml:space="preserve"> according to</w:t>
      </w:r>
      <w:r w:rsidR="002B0038">
        <w:rPr>
          <w:rFonts w:cs="Arial"/>
        </w:rPr>
        <w:t xml:space="preserve"> </w:t>
      </w:r>
      <w:r w:rsidR="00746C43">
        <w:rPr>
          <w:rFonts w:cs="Arial"/>
        </w:rPr>
        <w:t xml:space="preserve">their </w:t>
      </w:r>
      <w:r w:rsidR="00A9701C" w:rsidRPr="00A9701C">
        <w:rPr>
          <w:rFonts w:cs="Arial"/>
        </w:rPr>
        <w:t>disorder functions, interaction partners, transition states and structural states</w:t>
      </w:r>
      <w:r w:rsidR="00E278D1">
        <w:rPr>
          <w:rFonts w:cs="Arial"/>
        </w:rPr>
        <w:t xml:space="preserve">. The annotations are collected </w:t>
      </w:r>
      <w:r w:rsidR="0003368C">
        <w:rPr>
          <w:rFonts w:cs="Arial"/>
        </w:rPr>
        <w:t>for 981 IDRs</w:t>
      </w:r>
      <w:r w:rsidR="004B2E5B">
        <w:rPr>
          <w:rFonts w:cs="Arial"/>
        </w:rPr>
        <w:t xml:space="preserve"> of 561 human intrinsically disordered proteins</w:t>
      </w:r>
      <w:r w:rsidR="0003368C">
        <w:rPr>
          <w:rFonts w:cs="Arial"/>
        </w:rPr>
        <w:t xml:space="preserve"> </w:t>
      </w:r>
      <w:r w:rsidR="00E278D1">
        <w:rPr>
          <w:rFonts w:cs="Arial"/>
        </w:rPr>
        <w:t>from the</w:t>
      </w:r>
      <w:r w:rsidR="00A9701C" w:rsidRPr="00A9701C">
        <w:rPr>
          <w:rFonts w:cs="Arial"/>
        </w:rPr>
        <w:t xml:space="preserve"> </w:t>
      </w:r>
      <w:proofErr w:type="spellStart"/>
      <w:r w:rsidR="00A9701C" w:rsidRPr="00A9701C">
        <w:rPr>
          <w:rFonts w:cs="Arial"/>
        </w:rPr>
        <w:t>DisProt</w:t>
      </w:r>
      <w:proofErr w:type="spellEnd"/>
      <w:r w:rsidR="00A9701C" w:rsidRPr="00A9701C">
        <w:rPr>
          <w:rFonts w:cs="Arial"/>
        </w:rPr>
        <w:t xml:space="preserve"> database</w:t>
      </w:r>
      <w:r w:rsidR="002C667A" w:rsidRPr="002C667A">
        <w:rPr>
          <w:rFonts w:cs="Arial"/>
        </w:rPr>
        <w:t>.</w:t>
      </w:r>
    </w:p>
    <w:p w14:paraId="10DC451D" w14:textId="77777777" w:rsidR="00EC49EB" w:rsidRDefault="00EC49EB" w:rsidP="00793B40">
      <w:pPr>
        <w:pStyle w:val="SMHeading"/>
        <w:jc w:val="both"/>
        <w:rPr>
          <w:rFonts w:cs="Arial"/>
          <w:b w:val="0"/>
          <w:szCs w:val="20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605"/>
        <w:gridCol w:w="2970"/>
        <w:gridCol w:w="2380"/>
      </w:tblGrid>
      <w:tr w:rsidR="00F9642B" w:rsidRPr="00427143" w14:paraId="4BB27B72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3BC4B73" w14:textId="724844C6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Categories</w:t>
            </w:r>
            <w:r w:rsidR="0071590D" w:rsidRPr="00427143">
              <w:rPr>
                <w:rFonts w:cs="Arial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9A73B98" w14:textId="2432BE01" w:rsidR="00F9642B" w:rsidRPr="00427143" w:rsidRDefault="0094768F" w:rsidP="00EC49EB">
            <w:pPr>
              <w:pStyle w:val="SMHeading"/>
              <w:spacing w:before="0" w:after="0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Category names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FA5EE43" w14:textId="4747BE19" w:rsidR="00F9642B" w:rsidRPr="00427143" w:rsidRDefault="00DF31D4" w:rsidP="00EC49EB">
            <w:pPr>
              <w:pStyle w:val="SMHeading"/>
              <w:spacing w:before="0" w:after="0"/>
              <w:jc w:val="center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IDR counts</w:t>
            </w:r>
          </w:p>
        </w:tc>
      </w:tr>
      <w:tr w:rsidR="0071590D" w:rsidRPr="00427143" w14:paraId="3887AA97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80312F" w14:textId="3CF6B8A7" w:rsidR="0071590D" w:rsidRPr="00427143" w:rsidRDefault="00F43BA8" w:rsidP="00EC49EB">
            <w:pPr>
              <w:pStyle w:val="SMHeading"/>
              <w:spacing w:before="0" w:after="0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Disorder function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EBDD25" w14:textId="22573D3D" w:rsidR="0071590D" w:rsidRPr="00427143" w:rsidRDefault="0071590D" w:rsidP="00EC49EB">
            <w:pPr>
              <w:pStyle w:val="SMHeading"/>
              <w:spacing w:before="0" w:after="0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Total know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8FC50F" w14:textId="544EB0A3" w:rsidR="0071590D" w:rsidRPr="00427143" w:rsidRDefault="0071590D" w:rsidP="00EC49EB">
            <w:pPr>
              <w:pStyle w:val="SMHeading"/>
              <w:spacing w:before="0" w:after="0"/>
              <w:jc w:val="center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278</w:t>
            </w:r>
          </w:p>
        </w:tc>
      </w:tr>
      <w:tr w:rsidR="00F9642B" w:rsidRPr="00427143" w14:paraId="7D7E4640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41B6A" w14:textId="77777777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CCBE39" w14:textId="7C82DC30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Molecular recognition effector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A6F58" w14:textId="43460E34" w:rsidR="00F9642B" w:rsidRPr="00427143" w:rsidRDefault="00F9642B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86</w:t>
            </w:r>
          </w:p>
        </w:tc>
      </w:tr>
      <w:tr w:rsidR="00F9642B" w:rsidRPr="00427143" w14:paraId="78616C62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A09CC" w14:textId="77777777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6BD63" w14:textId="719BC8F7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Molecular recognition assembler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C568E" w14:textId="0079910A" w:rsidR="00F9642B" w:rsidRPr="00427143" w:rsidRDefault="00F9642B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80</w:t>
            </w:r>
          </w:p>
        </w:tc>
      </w:tr>
      <w:tr w:rsidR="00F9642B" w:rsidRPr="00427143" w14:paraId="5A500669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7F3E5" w14:textId="77777777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A4819E" w14:textId="52BDCFEC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Entropic chain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0D53AE" w14:textId="56DE7FC7" w:rsidR="00F9642B" w:rsidRPr="00427143" w:rsidRDefault="00F9642B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69</w:t>
            </w:r>
          </w:p>
        </w:tc>
      </w:tr>
      <w:tr w:rsidR="00F9642B" w:rsidRPr="00427143" w14:paraId="1D8CCB28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2DFEE" w14:textId="77777777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59BFB" w14:textId="30D8E1F1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Molecular recognition display site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DC2F3" w14:textId="0B609C91" w:rsidR="00F9642B" w:rsidRPr="00427143" w:rsidRDefault="00F9642B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48</w:t>
            </w:r>
          </w:p>
        </w:tc>
      </w:tr>
      <w:tr w:rsidR="00F9642B" w:rsidRPr="00427143" w14:paraId="0818499A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A8025" w14:textId="77777777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2D146" w14:textId="14631B21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Biological condensation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34F5C" w14:textId="39147A29" w:rsidR="00F9642B" w:rsidRPr="00427143" w:rsidRDefault="00F9642B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12</w:t>
            </w:r>
          </w:p>
        </w:tc>
      </w:tr>
      <w:tr w:rsidR="00F9642B" w:rsidRPr="00427143" w14:paraId="58998309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C4FDF" w14:textId="77777777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0D6F6" w14:textId="619F4112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Molecular recognition chaperone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350A5" w14:textId="35904900" w:rsidR="00F9642B" w:rsidRPr="00427143" w:rsidRDefault="00F9642B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9</w:t>
            </w:r>
          </w:p>
        </w:tc>
      </w:tr>
      <w:tr w:rsidR="00F9642B" w:rsidRPr="00427143" w14:paraId="37806648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72037A" w14:textId="77777777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FC3436" w14:textId="53E0B404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Molecular recognition scavenger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BF41A" w14:textId="6E66F1D0" w:rsidR="00F9642B" w:rsidRPr="00427143" w:rsidRDefault="00F9642B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7</w:t>
            </w:r>
          </w:p>
        </w:tc>
      </w:tr>
      <w:tr w:rsidR="00F9642B" w:rsidRPr="00427143" w14:paraId="1F9DF1B5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5F06C" w14:textId="77777777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554836" w14:textId="7E731754" w:rsidR="00F9642B" w:rsidRPr="00427143" w:rsidRDefault="007E3984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  <w:r w:rsidRPr="00427143">
              <w:rPr>
                <w:rFonts w:cs="Arial"/>
                <w:sz w:val="18"/>
                <w:szCs w:val="18"/>
              </w:rPr>
              <w:t xml:space="preserve">Unknown </w:t>
            </w:r>
            <w:r w:rsidR="00EC49EB" w:rsidRPr="00427143">
              <w:rPr>
                <w:rFonts w:cs="Arial"/>
                <w:sz w:val="18"/>
                <w:szCs w:val="18"/>
              </w:rPr>
              <w:t xml:space="preserve">disorder </w:t>
            </w:r>
            <w:r w:rsidRPr="00427143">
              <w:rPr>
                <w:rFonts w:cs="Arial"/>
                <w:sz w:val="18"/>
                <w:szCs w:val="18"/>
              </w:rPr>
              <w:t>function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00573" w14:textId="2F978619" w:rsidR="00F9642B" w:rsidRPr="00427143" w:rsidRDefault="00EC49EB" w:rsidP="00EC49EB">
            <w:pPr>
              <w:pStyle w:val="SMHeading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 w:rsidRPr="00427143">
              <w:rPr>
                <w:rFonts w:cs="Arial"/>
                <w:sz w:val="18"/>
                <w:szCs w:val="18"/>
              </w:rPr>
              <w:t>703</w:t>
            </w:r>
          </w:p>
        </w:tc>
      </w:tr>
      <w:tr w:rsidR="0071590D" w:rsidRPr="00427143" w14:paraId="0471E364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D125B" w14:textId="77777777" w:rsidR="0071590D" w:rsidRPr="00427143" w:rsidRDefault="0071590D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61CB5" w14:textId="77777777" w:rsidR="0071590D" w:rsidRPr="00427143" w:rsidRDefault="0071590D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7F1BE" w14:textId="77777777" w:rsidR="0071590D" w:rsidRPr="00427143" w:rsidRDefault="0071590D" w:rsidP="00EC49EB">
            <w:pPr>
              <w:pStyle w:val="SMHeading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9642B" w:rsidRPr="00427143" w14:paraId="2E1ED2FD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3AA4D" w14:textId="0B9918EF" w:rsidR="00F9642B" w:rsidRPr="00427143" w:rsidRDefault="00F9642B" w:rsidP="00EC49EB">
            <w:pPr>
              <w:pStyle w:val="SMHeading"/>
              <w:spacing w:before="0" w:after="0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Interaction partners</w:t>
            </w:r>
            <w:r w:rsidR="0071590D" w:rsidRPr="00427143">
              <w:rPr>
                <w:rFonts w:cs="Arial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92B6E" w14:textId="6D79E14E" w:rsidR="00F9642B" w:rsidRPr="00427143" w:rsidRDefault="0071590D" w:rsidP="00EC49EB">
            <w:pPr>
              <w:pStyle w:val="SMHeading"/>
              <w:spacing w:before="0" w:after="0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Total known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B40488" w14:textId="182AAD59" w:rsidR="00F9642B" w:rsidRPr="00427143" w:rsidRDefault="0071590D" w:rsidP="00EC49EB">
            <w:pPr>
              <w:pStyle w:val="SMHeading"/>
              <w:spacing w:before="0" w:after="0"/>
              <w:jc w:val="center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360</w:t>
            </w:r>
          </w:p>
        </w:tc>
      </w:tr>
      <w:tr w:rsidR="005257DB" w:rsidRPr="00427143" w14:paraId="2507AF8D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77464" w14:textId="77777777" w:rsidR="005257DB" w:rsidRPr="00427143" w:rsidRDefault="005257D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8E869" w14:textId="0268C943" w:rsidR="005257DB" w:rsidRPr="00427143" w:rsidRDefault="005257DB" w:rsidP="00EC49EB">
            <w:pPr>
              <w:pStyle w:val="SMHeading"/>
              <w:spacing w:before="0" w:after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Protein binding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8D3F1" w14:textId="08FDCA50" w:rsidR="005257DB" w:rsidRPr="00427143" w:rsidRDefault="005257DB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287</w:t>
            </w:r>
          </w:p>
        </w:tc>
      </w:tr>
      <w:tr w:rsidR="005257DB" w:rsidRPr="00427143" w14:paraId="1876B701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781D7" w14:textId="77777777" w:rsidR="005257DB" w:rsidRPr="00427143" w:rsidRDefault="005257D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CE129" w14:textId="0B4710AC" w:rsidR="005257DB" w:rsidRPr="00427143" w:rsidRDefault="005257DB" w:rsidP="00EC49EB">
            <w:pPr>
              <w:pStyle w:val="SMHeading"/>
              <w:spacing w:before="0" w:after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Nucleic acid binding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6A363" w14:textId="40574408" w:rsidR="005257DB" w:rsidRPr="00427143" w:rsidRDefault="005257DB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58</w:t>
            </w:r>
          </w:p>
        </w:tc>
      </w:tr>
      <w:tr w:rsidR="005257DB" w:rsidRPr="00427143" w14:paraId="60D9B95D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AE174" w14:textId="77777777" w:rsidR="005257DB" w:rsidRPr="00427143" w:rsidRDefault="005257D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82B69" w14:textId="6ED9C245" w:rsidR="005257DB" w:rsidRPr="00427143" w:rsidRDefault="005257DB" w:rsidP="00EC49EB">
            <w:pPr>
              <w:pStyle w:val="SMHeading"/>
              <w:spacing w:before="0" w:after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Lipid binding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460FD1" w14:textId="32FEC26F" w:rsidR="005257DB" w:rsidRPr="00427143" w:rsidRDefault="005257DB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14</w:t>
            </w:r>
          </w:p>
        </w:tc>
      </w:tr>
      <w:tr w:rsidR="005257DB" w:rsidRPr="00427143" w14:paraId="46AEFBA5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3111E" w14:textId="77777777" w:rsidR="005257DB" w:rsidRPr="00427143" w:rsidRDefault="005257D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456FB" w14:textId="7275EF6B" w:rsidR="005257DB" w:rsidRPr="00427143" w:rsidRDefault="005257DB" w:rsidP="00EC49EB">
            <w:pPr>
              <w:pStyle w:val="SMHeading"/>
              <w:spacing w:before="0" w:after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Ion binding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9C608" w14:textId="316EC692" w:rsidR="005257DB" w:rsidRPr="00427143" w:rsidRDefault="005257DB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13</w:t>
            </w:r>
          </w:p>
        </w:tc>
      </w:tr>
      <w:tr w:rsidR="005257DB" w:rsidRPr="00427143" w14:paraId="20E7CB27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BF610" w14:textId="77777777" w:rsidR="005257DB" w:rsidRPr="00427143" w:rsidRDefault="005257DB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B7EB5" w14:textId="01C49BB2" w:rsidR="005257DB" w:rsidRPr="00427143" w:rsidRDefault="005257DB" w:rsidP="00EC49EB">
            <w:pPr>
              <w:pStyle w:val="SMHeading"/>
              <w:spacing w:before="0" w:after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Small molecule binding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8B6BF" w14:textId="6E95A82B" w:rsidR="005257DB" w:rsidRPr="00427143" w:rsidRDefault="005257DB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10</w:t>
            </w:r>
          </w:p>
        </w:tc>
      </w:tr>
      <w:tr w:rsidR="007D1987" w:rsidRPr="00427143" w14:paraId="223C467D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92D2F" w14:textId="77777777" w:rsidR="007D1987" w:rsidRPr="00427143" w:rsidRDefault="007D1987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7184C" w14:textId="26FA71A6" w:rsidR="007D1987" w:rsidRPr="00427143" w:rsidRDefault="007D1987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  <w:r w:rsidRPr="00427143">
              <w:rPr>
                <w:rFonts w:cs="Arial"/>
                <w:sz w:val="18"/>
                <w:szCs w:val="18"/>
              </w:rPr>
              <w:t>Unknown interaction partner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C0C9A" w14:textId="571A4EE4" w:rsidR="007D1987" w:rsidRPr="00427143" w:rsidRDefault="007D1987" w:rsidP="00EC49EB">
            <w:pPr>
              <w:pStyle w:val="SMHeading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 w:rsidRPr="00427143">
              <w:rPr>
                <w:rFonts w:cs="Arial"/>
                <w:sz w:val="18"/>
                <w:szCs w:val="18"/>
              </w:rPr>
              <w:t>621</w:t>
            </w:r>
          </w:p>
        </w:tc>
      </w:tr>
      <w:tr w:rsidR="0071590D" w:rsidRPr="00427143" w14:paraId="5D515E58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76AB81" w14:textId="77777777" w:rsidR="0071590D" w:rsidRPr="00427143" w:rsidRDefault="0071590D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E32E1" w14:textId="77777777" w:rsidR="0071590D" w:rsidRPr="00427143" w:rsidRDefault="0071590D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2B25C" w14:textId="77777777" w:rsidR="0071590D" w:rsidRPr="00427143" w:rsidRDefault="0071590D" w:rsidP="00EC49EB">
            <w:pPr>
              <w:pStyle w:val="SMHeading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7D1987" w:rsidRPr="00427143" w14:paraId="791660A5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A466F" w14:textId="4197FE62" w:rsidR="007D1987" w:rsidRPr="00427143" w:rsidRDefault="00DE5219" w:rsidP="00EC49EB">
            <w:pPr>
              <w:pStyle w:val="SMHeading"/>
              <w:spacing w:before="0" w:after="0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Transition states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ACCA19" w14:textId="30C4AA08" w:rsidR="007D1987" w:rsidRPr="00427143" w:rsidRDefault="0071590D" w:rsidP="00EC49EB">
            <w:pPr>
              <w:pStyle w:val="SMHeading"/>
              <w:spacing w:before="0" w:after="0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Total known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1D648" w14:textId="79E22896" w:rsidR="007D1987" w:rsidRPr="00427143" w:rsidRDefault="0071590D" w:rsidP="00EC49EB">
            <w:pPr>
              <w:pStyle w:val="SMHeading"/>
              <w:spacing w:before="0" w:after="0"/>
              <w:jc w:val="center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190</w:t>
            </w:r>
          </w:p>
        </w:tc>
      </w:tr>
      <w:tr w:rsidR="007D1987" w:rsidRPr="00427143" w14:paraId="10F8DBED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35C62" w14:textId="77777777" w:rsidR="007D1987" w:rsidRPr="00427143" w:rsidRDefault="007D1987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BD453" w14:textId="31BBC553" w:rsidR="007D1987" w:rsidRPr="00427143" w:rsidRDefault="00DE5219" w:rsidP="00EC49EB">
            <w:pPr>
              <w:pStyle w:val="SMHeading"/>
              <w:spacing w:before="0" w:after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Disorder to order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D3AE2" w14:textId="470D5135" w:rsidR="007D1987" w:rsidRPr="00427143" w:rsidRDefault="00D75091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165</w:t>
            </w:r>
          </w:p>
        </w:tc>
      </w:tr>
      <w:tr w:rsidR="007D1987" w:rsidRPr="00427143" w14:paraId="6FF0FADF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75C37" w14:textId="77777777" w:rsidR="007D1987" w:rsidRPr="00427143" w:rsidRDefault="007D1987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97609" w14:textId="1FA27DD8" w:rsidR="007D1987" w:rsidRPr="00427143" w:rsidRDefault="00DE5219" w:rsidP="00EC49EB">
            <w:pPr>
              <w:pStyle w:val="SMHeading"/>
              <w:spacing w:before="0" w:after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Order to disorder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1F8C2" w14:textId="16B98E9B" w:rsidR="007D1987" w:rsidRPr="00427143" w:rsidRDefault="00D75091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25</w:t>
            </w:r>
          </w:p>
        </w:tc>
      </w:tr>
      <w:tr w:rsidR="007D1987" w:rsidRPr="00427143" w14:paraId="18D36ABE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B6B56" w14:textId="77777777" w:rsidR="007D1987" w:rsidRPr="00427143" w:rsidRDefault="007D1987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181C8" w14:textId="71841BA7" w:rsidR="007D1987" w:rsidRPr="00427143" w:rsidRDefault="00DE5219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  <w:r w:rsidRPr="00427143">
              <w:rPr>
                <w:rFonts w:cs="Arial"/>
                <w:sz w:val="18"/>
                <w:szCs w:val="18"/>
              </w:rPr>
              <w:t>Unknown transition state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CB0B2" w14:textId="2FF83645" w:rsidR="007D1987" w:rsidRPr="00427143" w:rsidRDefault="0071590D" w:rsidP="00EC49EB">
            <w:pPr>
              <w:pStyle w:val="SMHeading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 w:rsidRPr="00427143">
              <w:rPr>
                <w:rFonts w:cs="Arial"/>
                <w:sz w:val="18"/>
                <w:szCs w:val="18"/>
              </w:rPr>
              <w:t>791</w:t>
            </w:r>
          </w:p>
        </w:tc>
      </w:tr>
      <w:tr w:rsidR="0071590D" w:rsidRPr="00427143" w14:paraId="15487FBD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075D6" w14:textId="77777777" w:rsidR="0071590D" w:rsidRPr="00427143" w:rsidRDefault="0071590D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56BFC" w14:textId="77777777" w:rsidR="0071590D" w:rsidRPr="00427143" w:rsidRDefault="0071590D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C62D7" w14:textId="77777777" w:rsidR="0071590D" w:rsidRPr="00427143" w:rsidRDefault="0071590D" w:rsidP="00EC49EB">
            <w:pPr>
              <w:pStyle w:val="SMHeading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7D1987" w:rsidRPr="00427143" w14:paraId="7A41D64F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1F717" w14:textId="44D36FE0" w:rsidR="007D1987" w:rsidRPr="00427143" w:rsidRDefault="00D75091" w:rsidP="00EC49EB">
            <w:pPr>
              <w:pStyle w:val="SMHeading"/>
              <w:spacing w:before="0" w:after="0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Structural state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0D66B" w14:textId="5BB35A4B" w:rsidR="007D1987" w:rsidRPr="00427143" w:rsidRDefault="0071590D" w:rsidP="00EC49EB">
            <w:pPr>
              <w:pStyle w:val="SMHeading"/>
              <w:spacing w:before="0" w:after="0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Total known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E8F08" w14:textId="1B0BC593" w:rsidR="007D1987" w:rsidRPr="00427143" w:rsidRDefault="0071590D" w:rsidP="00EC49EB">
            <w:pPr>
              <w:pStyle w:val="SMHeading"/>
              <w:spacing w:before="0" w:after="0"/>
              <w:jc w:val="center"/>
              <w:rPr>
                <w:rFonts w:cs="Arial"/>
                <w:bCs w:val="0"/>
                <w:sz w:val="18"/>
                <w:szCs w:val="18"/>
              </w:rPr>
            </w:pPr>
            <w:r w:rsidRPr="00427143">
              <w:rPr>
                <w:rFonts w:cs="Arial"/>
                <w:bCs w:val="0"/>
                <w:sz w:val="18"/>
                <w:szCs w:val="18"/>
              </w:rPr>
              <w:t>981</w:t>
            </w:r>
          </w:p>
        </w:tc>
      </w:tr>
      <w:tr w:rsidR="0094768F" w:rsidRPr="00427143" w14:paraId="28E9C579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3BC57" w14:textId="77777777" w:rsidR="0094768F" w:rsidRPr="00427143" w:rsidRDefault="0094768F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D0903" w14:textId="3EF63309" w:rsidR="0094768F" w:rsidRPr="00427143" w:rsidRDefault="00D75091" w:rsidP="00EC49EB">
            <w:pPr>
              <w:pStyle w:val="SMHeading"/>
              <w:spacing w:before="0" w:after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Disorder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F5C6F" w14:textId="6093F48A" w:rsidR="0094768F" w:rsidRPr="00427143" w:rsidRDefault="00D75091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978</w:t>
            </w:r>
          </w:p>
        </w:tc>
      </w:tr>
      <w:tr w:rsidR="0094768F" w:rsidRPr="00427143" w14:paraId="716B6F74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E3B25" w14:textId="77777777" w:rsidR="0094768F" w:rsidRPr="00427143" w:rsidRDefault="0094768F" w:rsidP="00EC49EB">
            <w:pPr>
              <w:pStyle w:val="SMHeading"/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FFBA36" w14:textId="7411DC4D" w:rsidR="0094768F" w:rsidRPr="00427143" w:rsidRDefault="00D75091" w:rsidP="00EC49EB">
            <w:pPr>
              <w:pStyle w:val="SMHeading"/>
              <w:spacing w:before="0" w:after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Order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74CD6" w14:textId="27194D77" w:rsidR="0094768F" w:rsidRPr="00427143" w:rsidRDefault="00D75091" w:rsidP="00EC49EB">
            <w:pPr>
              <w:pStyle w:val="SMHeading"/>
              <w:spacing w:before="0"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427143">
              <w:rPr>
                <w:rFonts w:cs="Arial"/>
                <w:b w:val="0"/>
                <w:bCs w:val="0"/>
                <w:sz w:val="18"/>
                <w:szCs w:val="18"/>
              </w:rPr>
              <w:t>3</w:t>
            </w:r>
          </w:p>
        </w:tc>
      </w:tr>
      <w:tr w:rsidR="0094768F" w:rsidRPr="00427143" w14:paraId="1461C664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C0D86" w14:textId="77777777" w:rsidR="0094768F" w:rsidRPr="00427143" w:rsidRDefault="0094768F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FBE13" w14:textId="498D714E" w:rsidR="0094768F" w:rsidRPr="00427143" w:rsidRDefault="00D75091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  <w:r w:rsidRPr="00427143">
              <w:rPr>
                <w:rFonts w:cs="Arial"/>
                <w:sz w:val="18"/>
                <w:szCs w:val="18"/>
              </w:rPr>
              <w:t>Unknown structural state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CBA40F" w14:textId="5240AB08" w:rsidR="0094768F" w:rsidRPr="00427143" w:rsidRDefault="00D75091" w:rsidP="00EC49EB">
            <w:pPr>
              <w:pStyle w:val="SMHeading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 w:rsidRPr="00427143">
              <w:rPr>
                <w:rFonts w:cs="Arial"/>
                <w:sz w:val="18"/>
                <w:szCs w:val="18"/>
              </w:rPr>
              <w:t>0</w:t>
            </w:r>
          </w:p>
        </w:tc>
      </w:tr>
      <w:tr w:rsidR="000963DA" w:rsidRPr="00427143" w14:paraId="296B2A20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3E8131" w14:textId="77777777" w:rsidR="000963DA" w:rsidRPr="00427143" w:rsidRDefault="000963DA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F0B92" w14:textId="77777777" w:rsidR="000963DA" w:rsidRPr="00427143" w:rsidRDefault="000963DA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9BA08D" w14:textId="77777777" w:rsidR="000963DA" w:rsidRPr="00427143" w:rsidRDefault="000963DA" w:rsidP="00EC49EB">
            <w:pPr>
              <w:pStyle w:val="SMHeading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963DA" w:rsidRPr="00427143" w14:paraId="54621B43" w14:textId="77777777" w:rsidTr="00246716">
        <w:trPr>
          <w:cantSplit/>
          <w:trHeight w:val="20"/>
          <w:jc w:val="center"/>
        </w:trPr>
        <w:tc>
          <w:tcPr>
            <w:tcW w:w="26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F1EFEE" w14:textId="06C8A351" w:rsidR="000963DA" w:rsidRPr="00427143" w:rsidRDefault="000963DA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  <w:r w:rsidRPr="00427143">
              <w:rPr>
                <w:rFonts w:cs="Arial"/>
                <w:sz w:val="18"/>
                <w:szCs w:val="18"/>
              </w:rPr>
              <w:t>Total IDRs</w:t>
            </w:r>
          </w:p>
        </w:tc>
        <w:tc>
          <w:tcPr>
            <w:tcW w:w="29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8E4B03" w14:textId="77777777" w:rsidR="000963DA" w:rsidRPr="00427143" w:rsidRDefault="000963DA" w:rsidP="00EC49EB">
            <w:pPr>
              <w:pStyle w:val="SMHeading"/>
              <w:spacing w:before="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3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E08BDB" w14:textId="74E06C22" w:rsidR="000963DA" w:rsidRPr="00427143" w:rsidRDefault="000963DA" w:rsidP="00EC49EB">
            <w:pPr>
              <w:pStyle w:val="SMHeading"/>
              <w:spacing w:before="0" w:after="0"/>
              <w:jc w:val="center"/>
              <w:rPr>
                <w:rFonts w:cs="Arial"/>
                <w:sz w:val="18"/>
                <w:szCs w:val="18"/>
              </w:rPr>
            </w:pPr>
            <w:r w:rsidRPr="00427143">
              <w:rPr>
                <w:rFonts w:cs="Arial"/>
                <w:sz w:val="18"/>
                <w:szCs w:val="18"/>
              </w:rPr>
              <w:t>981</w:t>
            </w:r>
          </w:p>
        </w:tc>
      </w:tr>
    </w:tbl>
    <w:p w14:paraId="1D54A9A0" w14:textId="77777777" w:rsidR="00F9642B" w:rsidRDefault="00F9642B" w:rsidP="00F230F3">
      <w:pPr>
        <w:pStyle w:val="SMHeading"/>
        <w:jc w:val="both"/>
        <w:rPr>
          <w:rFonts w:cs="Arial"/>
          <w:b w:val="0"/>
          <w:szCs w:val="20"/>
        </w:rPr>
      </w:pPr>
    </w:p>
    <w:p w14:paraId="42247ADA" w14:textId="77777777" w:rsidR="002B0038" w:rsidRDefault="002B0038" w:rsidP="00B42F9C">
      <w:pPr>
        <w:pStyle w:val="SMHeading"/>
        <w:rPr>
          <w:rFonts w:cs="Arial"/>
          <w:b w:val="0"/>
          <w:szCs w:val="20"/>
        </w:rPr>
      </w:pPr>
    </w:p>
    <w:p w14:paraId="02FDA715" w14:textId="77777777" w:rsidR="00A9701C" w:rsidRPr="00840BB2" w:rsidRDefault="00A9701C" w:rsidP="00B42F9C">
      <w:pPr>
        <w:pStyle w:val="SMHeading"/>
        <w:rPr>
          <w:rFonts w:cs="Arial"/>
          <w:b w:val="0"/>
          <w:szCs w:val="20"/>
        </w:rPr>
      </w:pPr>
    </w:p>
    <w:p w14:paraId="2450442D" w14:textId="1453A8CE" w:rsidR="00CF16C9" w:rsidRPr="005E7BC2" w:rsidRDefault="00CF16C9" w:rsidP="005E7BC2">
      <w:pPr>
        <w:rPr>
          <w:rFonts w:cs="Arial"/>
          <w:b/>
          <w:bCs/>
          <w:kern w:val="32"/>
        </w:rPr>
      </w:pPr>
    </w:p>
    <w:sectPr w:rsidR="00CF16C9" w:rsidRPr="005E7BC2" w:rsidSect="00F9642B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28310" w14:textId="77777777" w:rsidR="00063204" w:rsidRDefault="00063204">
      <w:r>
        <w:separator/>
      </w:r>
    </w:p>
  </w:endnote>
  <w:endnote w:type="continuationSeparator" w:id="0">
    <w:p w14:paraId="07E0593F" w14:textId="77777777" w:rsidR="00063204" w:rsidRDefault="00063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㎀Щ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8A598CF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004B2">
      <w:rPr>
        <w:noProof/>
      </w:rPr>
      <w:t>2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C38F2" w14:textId="77777777" w:rsidR="00063204" w:rsidRDefault="00063204">
      <w:r>
        <w:separator/>
      </w:r>
    </w:p>
  </w:footnote>
  <w:footnote w:type="continuationSeparator" w:id="0">
    <w:p w14:paraId="49F39832" w14:textId="77777777" w:rsidR="00063204" w:rsidRDefault="000632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ezf2ttxd2s9qeafv55adezdx0tr00wfp5f&quot;&gt;variant2protein-Converted&lt;record-ids&gt;&lt;item&gt;13&lt;/item&gt;&lt;item&gt;457&lt;/item&gt;&lt;/record-ids&gt;&lt;/item&gt;&lt;/Libraries&gt;"/>
  </w:docVars>
  <w:rsids>
    <w:rsidRoot w:val="002C030F"/>
    <w:rsid w:val="000004B2"/>
    <w:rsid w:val="00006FC1"/>
    <w:rsid w:val="00015F74"/>
    <w:rsid w:val="00017C53"/>
    <w:rsid w:val="00030840"/>
    <w:rsid w:val="0003368C"/>
    <w:rsid w:val="00043309"/>
    <w:rsid w:val="00063204"/>
    <w:rsid w:val="0006483E"/>
    <w:rsid w:val="00065EBD"/>
    <w:rsid w:val="00083B44"/>
    <w:rsid w:val="000850DC"/>
    <w:rsid w:val="000963DA"/>
    <w:rsid w:val="00096E04"/>
    <w:rsid w:val="000A1C82"/>
    <w:rsid w:val="000C13BA"/>
    <w:rsid w:val="000C2771"/>
    <w:rsid w:val="000E0B9C"/>
    <w:rsid w:val="000E631C"/>
    <w:rsid w:val="000F0DCE"/>
    <w:rsid w:val="00112C5B"/>
    <w:rsid w:val="00114193"/>
    <w:rsid w:val="00115A38"/>
    <w:rsid w:val="0011687B"/>
    <w:rsid w:val="00124F82"/>
    <w:rsid w:val="00150230"/>
    <w:rsid w:val="00152A30"/>
    <w:rsid w:val="001557ED"/>
    <w:rsid w:val="0016337A"/>
    <w:rsid w:val="00164269"/>
    <w:rsid w:val="0016511A"/>
    <w:rsid w:val="00196429"/>
    <w:rsid w:val="001975B7"/>
    <w:rsid w:val="001A1BDE"/>
    <w:rsid w:val="001B2396"/>
    <w:rsid w:val="001C0520"/>
    <w:rsid w:val="001C0975"/>
    <w:rsid w:val="001C3A80"/>
    <w:rsid w:val="001D47E0"/>
    <w:rsid w:val="001E7139"/>
    <w:rsid w:val="001F0876"/>
    <w:rsid w:val="001F167C"/>
    <w:rsid w:val="001F5E91"/>
    <w:rsid w:val="002077B9"/>
    <w:rsid w:val="002310F2"/>
    <w:rsid w:val="00246716"/>
    <w:rsid w:val="00262D72"/>
    <w:rsid w:val="00266AA9"/>
    <w:rsid w:val="00294FBB"/>
    <w:rsid w:val="002B0038"/>
    <w:rsid w:val="002C030F"/>
    <w:rsid w:val="002C667A"/>
    <w:rsid w:val="00323395"/>
    <w:rsid w:val="00325D90"/>
    <w:rsid w:val="00331D75"/>
    <w:rsid w:val="003341AE"/>
    <w:rsid w:val="00347292"/>
    <w:rsid w:val="00355362"/>
    <w:rsid w:val="00363E44"/>
    <w:rsid w:val="00367D38"/>
    <w:rsid w:val="00387114"/>
    <w:rsid w:val="00390BF8"/>
    <w:rsid w:val="00395E86"/>
    <w:rsid w:val="00397983"/>
    <w:rsid w:val="003A2FD8"/>
    <w:rsid w:val="003A7F69"/>
    <w:rsid w:val="003B40E6"/>
    <w:rsid w:val="003E3CFB"/>
    <w:rsid w:val="003E4222"/>
    <w:rsid w:val="003F6E14"/>
    <w:rsid w:val="004034B9"/>
    <w:rsid w:val="00405336"/>
    <w:rsid w:val="00415452"/>
    <w:rsid w:val="00427143"/>
    <w:rsid w:val="004347A6"/>
    <w:rsid w:val="00453F60"/>
    <w:rsid w:val="004571D5"/>
    <w:rsid w:val="00461D81"/>
    <w:rsid w:val="0046356B"/>
    <w:rsid w:val="00467E95"/>
    <w:rsid w:val="00477182"/>
    <w:rsid w:val="004779CB"/>
    <w:rsid w:val="00481921"/>
    <w:rsid w:val="004A159F"/>
    <w:rsid w:val="004B0575"/>
    <w:rsid w:val="004B2E5B"/>
    <w:rsid w:val="004B2F21"/>
    <w:rsid w:val="004D59F7"/>
    <w:rsid w:val="004E0C03"/>
    <w:rsid w:val="004E42D8"/>
    <w:rsid w:val="004E7BA2"/>
    <w:rsid w:val="004F7EDF"/>
    <w:rsid w:val="00500123"/>
    <w:rsid w:val="005001AC"/>
    <w:rsid w:val="005257DB"/>
    <w:rsid w:val="0052646B"/>
    <w:rsid w:val="00527D71"/>
    <w:rsid w:val="00532C4F"/>
    <w:rsid w:val="00554F2B"/>
    <w:rsid w:val="005607DD"/>
    <w:rsid w:val="00567358"/>
    <w:rsid w:val="005A558C"/>
    <w:rsid w:val="005A6749"/>
    <w:rsid w:val="005D088E"/>
    <w:rsid w:val="005E28F8"/>
    <w:rsid w:val="005E6513"/>
    <w:rsid w:val="005E7BC2"/>
    <w:rsid w:val="005F0AF4"/>
    <w:rsid w:val="005F4F1B"/>
    <w:rsid w:val="005F6BA9"/>
    <w:rsid w:val="006069C6"/>
    <w:rsid w:val="00611A19"/>
    <w:rsid w:val="006140DF"/>
    <w:rsid w:val="00614D2B"/>
    <w:rsid w:val="00625234"/>
    <w:rsid w:val="00651114"/>
    <w:rsid w:val="0065132D"/>
    <w:rsid w:val="0065772A"/>
    <w:rsid w:val="00670299"/>
    <w:rsid w:val="00686D0B"/>
    <w:rsid w:val="00691985"/>
    <w:rsid w:val="00693A75"/>
    <w:rsid w:val="00695B9F"/>
    <w:rsid w:val="006A1B64"/>
    <w:rsid w:val="006A44F4"/>
    <w:rsid w:val="006B6476"/>
    <w:rsid w:val="006D169A"/>
    <w:rsid w:val="006E3E68"/>
    <w:rsid w:val="006F1186"/>
    <w:rsid w:val="00701A0A"/>
    <w:rsid w:val="007038EB"/>
    <w:rsid w:val="007108F5"/>
    <w:rsid w:val="00713E5B"/>
    <w:rsid w:val="0071590D"/>
    <w:rsid w:val="00721F65"/>
    <w:rsid w:val="00726EA9"/>
    <w:rsid w:val="007402FC"/>
    <w:rsid w:val="007411A1"/>
    <w:rsid w:val="00746C43"/>
    <w:rsid w:val="00761855"/>
    <w:rsid w:val="00787595"/>
    <w:rsid w:val="00793B40"/>
    <w:rsid w:val="00797F24"/>
    <w:rsid w:val="007B5946"/>
    <w:rsid w:val="007D1987"/>
    <w:rsid w:val="007D6B6C"/>
    <w:rsid w:val="007E3984"/>
    <w:rsid w:val="007F5297"/>
    <w:rsid w:val="00807D35"/>
    <w:rsid w:val="0081606B"/>
    <w:rsid w:val="00820484"/>
    <w:rsid w:val="00820AFA"/>
    <w:rsid w:val="00823D63"/>
    <w:rsid w:val="00824DF3"/>
    <w:rsid w:val="00840BB2"/>
    <w:rsid w:val="008615D8"/>
    <w:rsid w:val="00885C9B"/>
    <w:rsid w:val="008A4F93"/>
    <w:rsid w:val="008D5D2A"/>
    <w:rsid w:val="008E20D6"/>
    <w:rsid w:val="008E4F37"/>
    <w:rsid w:val="008F0167"/>
    <w:rsid w:val="0090220A"/>
    <w:rsid w:val="00914B63"/>
    <w:rsid w:val="009258B8"/>
    <w:rsid w:val="009354F3"/>
    <w:rsid w:val="00943C3C"/>
    <w:rsid w:val="009447DC"/>
    <w:rsid w:val="0094768F"/>
    <w:rsid w:val="009563B2"/>
    <w:rsid w:val="00961BA5"/>
    <w:rsid w:val="00962F94"/>
    <w:rsid w:val="009743A9"/>
    <w:rsid w:val="00980EB7"/>
    <w:rsid w:val="00984C67"/>
    <w:rsid w:val="009929DF"/>
    <w:rsid w:val="009972BE"/>
    <w:rsid w:val="009A5287"/>
    <w:rsid w:val="009A593A"/>
    <w:rsid w:val="009A670E"/>
    <w:rsid w:val="009A72E9"/>
    <w:rsid w:val="009B2AC5"/>
    <w:rsid w:val="009B3626"/>
    <w:rsid w:val="009B7984"/>
    <w:rsid w:val="009F4BED"/>
    <w:rsid w:val="009F7D93"/>
    <w:rsid w:val="00A07106"/>
    <w:rsid w:val="00A25A86"/>
    <w:rsid w:val="00A3403B"/>
    <w:rsid w:val="00A349B5"/>
    <w:rsid w:val="00A37EB0"/>
    <w:rsid w:val="00A43A59"/>
    <w:rsid w:val="00A51327"/>
    <w:rsid w:val="00A51A12"/>
    <w:rsid w:val="00A61A11"/>
    <w:rsid w:val="00A627D4"/>
    <w:rsid w:val="00A72B81"/>
    <w:rsid w:val="00A74DA2"/>
    <w:rsid w:val="00A9701C"/>
    <w:rsid w:val="00AA10A9"/>
    <w:rsid w:val="00AC15B4"/>
    <w:rsid w:val="00AD499C"/>
    <w:rsid w:val="00AE55D4"/>
    <w:rsid w:val="00AF3646"/>
    <w:rsid w:val="00B04B36"/>
    <w:rsid w:val="00B15008"/>
    <w:rsid w:val="00B36869"/>
    <w:rsid w:val="00B42F9C"/>
    <w:rsid w:val="00B43B31"/>
    <w:rsid w:val="00B44FB7"/>
    <w:rsid w:val="00B47CFA"/>
    <w:rsid w:val="00B53035"/>
    <w:rsid w:val="00B541DC"/>
    <w:rsid w:val="00B57F00"/>
    <w:rsid w:val="00B77B2A"/>
    <w:rsid w:val="00B82C22"/>
    <w:rsid w:val="00B8723B"/>
    <w:rsid w:val="00B92AAB"/>
    <w:rsid w:val="00B93DBA"/>
    <w:rsid w:val="00B9440A"/>
    <w:rsid w:val="00BB2D2A"/>
    <w:rsid w:val="00BB55CF"/>
    <w:rsid w:val="00BC0A11"/>
    <w:rsid w:val="00BD58CF"/>
    <w:rsid w:val="00BD6334"/>
    <w:rsid w:val="00C046DC"/>
    <w:rsid w:val="00C04CC1"/>
    <w:rsid w:val="00C13D99"/>
    <w:rsid w:val="00C47F6D"/>
    <w:rsid w:val="00C50C6D"/>
    <w:rsid w:val="00C600D9"/>
    <w:rsid w:val="00C64B84"/>
    <w:rsid w:val="00C769E1"/>
    <w:rsid w:val="00CA3827"/>
    <w:rsid w:val="00CB1AA6"/>
    <w:rsid w:val="00CB64F8"/>
    <w:rsid w:val="00CC0645"/>
    <w:rsid w:val="00CC1384"/>
    <w:rsid w:val="00CD3720"/>
    <w:rsid w:val="00CE116E"/>
    <w:rsid w:val="00CF0630"/>
    <w:rsid w:val="00CF16C9"/>
    <w:rsid w:val="00CF1848"/>
    <w:rsid w:val="00CF51B4"/>
    <w:rsid w:val="00CF5C2F"/>
    <w:rsid w:val="00CF6E52"/>
    <w:rsid w:val="00D04BCF"/>
    <w:rsid w:val="00D143D9"/>
    <w:rsid w:val="00D158BA"/>
    <w:rsid w:val="00D269AB"/>
    <w:rsid w:val="00D3461C"/>
    <w:rsid w:val="00D346C2"/>
    <w:rsid w:val="00D4376C"/>
    <w:rsid w:val="00D4730B"/>
    <w:rsid w:val="00D628E9"/>
    <w:rsid w:val="00D75091"/>
    <w:rsid w:val="00D75DF3"/>
    <w:rsid w:val="00D90CB1"/>
    <w:rsid w:val="00DA1A4B"/>
    <w:rsid w:val="00DA5704"/>
    <w:rsid w:val="00DA59EA"/>
    <w:rsid w:val="00DD421A"/>
    <w:rsid w:val="00DE5219"/>
    <w:rsid w:val="00DE7A90"/>
    <w:rsid w:val="00DF31D4"/>
    <w:rsid w:val="00E257C8"/>
    <w:rsid w:val="00E278D1"/>
    <w:rsid w:val="00E37047"/>
    <w:rsid w:val="00E60D0F"/>
    <w:rsid w:val="00E90567"/>
    <w:rsid w:val="00E9773B"/>
    <w:rsid w:val="00EA172F"/>
    <w:rsid w:val="00EA596B"/>
    <w:rsid w:val="00EC13A3"/>
    <w:rsid w:val="00EC49EB"/>
    <w:rsid w:val="00EC7C85"/>
    <w:rsid w:val="00EF16CE"/>
    <w:rsid w:val="00EF2458"/>
    <w:rsid w:val="00F0152B"/>
    <w:rsid w:val="00F125EE"/>
    <w:rsid w:val="00F12E98"/>
    <w:rsid w:val="00F15666"/>
    <w:rsid w:val="00F22029"/>
    <w:rsid w:val="00F230F3"/>
    <w:rsid w:val="00F43BA8"/>
    <w:rsid w:val="00F514EC"/>
    <w:rsid w:val="00F630EA"/>
    <w:rsid w:val="00F7007E"/>
    <w:rsid w:val="00F70200"/>
    <w:rsid w:val="00F73193"/>
    <w:rsid w:val="00F74F95"/>
    <w:rsid w:val="00F80705"/>
    <w:rsid w:val="00F9642B"/>
    <w:rsid w:val="00FA1481"/>
    <w:rsid w:val="00FD1B99"/>
    <w:rsid w:val="00FF04E3"/>
    <w:rsid w:val="00FF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link w:val="SMHeadingChar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7358"/>
    <w:rPr>
      <w:color w:val="605E5C"/>
      <w:shd w:val="clear" w:color="auto" w:fill="E1DFDD"/>
    </w:rPr>
  </w:style>
  <w:style w:type="table" w:styleId="TableGrid">
    <w:name w:val="Table Grid"/>
    <w:basedOn w:val="TableNormal"/>
    <w:rsid w:val="001C3A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D6B6C"/>
    <w:pPr>
      <w:jc w:val="center"/>
    </w:pPr>
    <w:rPr>
      <w:rFonts w:ascii="Times New Roman" w:hAnsi="Times New Roman"/>
      <w:sz w:val="24"/>
    </w:rPr>
  </w:style>
  <w:style w:type="character" w:customStyle="1" w:styleId="SMHeadingChar">
    <w:name w:val="SM Heading Char"/>
    <w:basedOn w:val="Heading1Char"/>
    <w:link w:val="SMHeading"/>
    <w:rsid w:val="007D6B6C"/>
    <w:rPr>
      <w:b/>
      <w:bCs/>
      <w:kern w:val="32"/>
      <w:sz w:val="24"/>
      <w:szCs w:val="24"/>
    </w:rPr>
  </w:style>
  <w:style w:type="character" w:customStyle="1" w:styleId="EndNoteBibliographyTitleChar">
    <w:name w:val="EndNote Bibliography Title Char"/>
    <w:basedOn w:val="SMHeadingChar"/>
    <w:link w:val="EndNoteBibliographyTitle"/>
    <w:rsid w:val="007D6B6C"/>
    <w:rPr>
      <w:rFonts w:ascii="Times New Roman" w:hAnsi="Times New Roman"/>
      <w:b w:val="0"/>
      <w:bCs w:val="0"/>
      <w:kern w:val="3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D6B6C"/>
    <w:rPr>
      <w:rFonts w:ascii="Times New Roman" w:hAnsi="Times New Roman"/>
      <w:sz w:val="24"/>
    </w:rPr>
  </w:style>
  <w:style w:type="character" w:customStyle="1" w:styleId="EndNoteBibliographyChar">
    <w:name w:val="EndNote Bibliography Char"/>
    <w:basedOn w:val="SMHeadingChar"/>
    <w:link w:val="EndNoteBibliography"/>
    <w:rsid w:val="007D6B6C"/>
    <w:rPr>
      <w:rFonts w:ascii="Times New Roman" w:hAnsi="Times New Roman"/>
      <w:b w:val="0"/>
      <w:bCs w:val="0"/>
      <w:kern w:val="3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5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umaiya Iqbal</cp:lastModifiedBy>
  <cp:revision>209</cp:revision>
  <cp:lastPrinted>2021-05-26T16:11:00Z</cp:lastPrinted>
  <dcterms:created xsi:type="dcterms:W3CDTF">2019-09-25T00:44:00Z</dcterms:created>
  <dcterms:modified xsi:type="dcterms:W3CDTF">2021-07-21T18:34:00Z</dcterms:modified>
</cp:coreProperties>
</file>